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1C2A0" w14:textId="1EE65186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r w:rsidRPr="00A245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107EC37F" w14:textId="6A1EA9B0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4580">
        <w:rPr>
          <w:rFonts w:ascii="Times New Roman" w:eastAsia="Times New Roman" w:hAnsi="Times New Roman" w:cs="Times New Roman"/>
          <w:b/>
          <w:sz w:val="24"/>
          <w:szCs w:val="24"/>
        </w:rPr>
        <w:t>Accelerating genomic workflows using NVIDIA Parabricks</w:t>
      </w:r>
    </w:p>
    <w:p w14:paraId="3560BAE0" w14:textId="5AEDF9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137B9D" w14:textId="69AD900D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4580">
        <w:rPr>
          <w:rFonts w:ascii="Times New Roman" w:eastAsia="Times New Roman" w:hAnsi="Times New Roman" w:cs="Times New Roman"/>
          <w:sz w:val="24"/>
          <w:szCs w:val="24"/>
        </w:rPr>
        <w:t xml:space="preserve">Kyle O’Connell , </w:t>
      </w:r>
      <w:proofErr w:type="spellStart"/>
      <w:r w:rsidRPr="00A24580">
        <w:rPr>
          <w:rFonts w:ascii="Times New Roman" w:eastAsia="Times New Roman" w:hAnsi="Times New Roman" w:cs="Times New Roman"/>
          <w:sz w:val="24"/>
          <w:szCs w:val="24"/>
        </w:rPr>
        <w:t>Zelaikha</w:t>
      </w:r>
      <w:proofErr w:type="spellEnd"/>
      <w:r w:rsidRPr="00A245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24580">
        <w:rPr>
          <w:rFonts w:ascii="Times New Roman" w:eastAsia="Times New Roman" w:hAnsi="Times New Roman" w:cs="Times New Roman"/>
          <w:sz w:val="24"/>
          <w:szCs w:val="24"/>
        </w:rPr>
        <w:t>Yosufzai</w:t>
      </w:r>
      <w:proofErr w:type="spellEnd"/>
      <w:r w:rsidRPr="00A24580">
        <w:rPr>
          <w:rFonts w:ascii="Times New Roman" w:eastAsia="Times New Roman" w:hAnsi="Times New Roman" w:cs="Times New Roman"/>
          <w:sz w:val="24"/>
          <w:szCs w:val="24"/>
        </w:rPr>
        <w:t xml:space="preserve">, Ross Campbell, Collin </w:t>
      </w:r>
      <w:proofErr w:type="spellStart"/>
      <w:r w:rsidRPr="00A24580">
        <w:rPr>
          <w:rFonts w:ascii="Times New Roman" w:eastAsia="Times New Roman" w:hAnsi="Times New Roman" w:cs="Times New Roman"/>
          <w:sz w:val="24"/>
          <w:szCs w:val="24"/>
        </w:rPr>
        <w:t>Lobb</w:t>
      </w:r>
      <w:proofErr w:type="spellEnd"/>
      <w:r w:rsidRPr="00A24580">
        <w:rPr>
          <w:rFonts w:ascii="Times New Roman" w:eastAsia="Times New Roman" w:hAnsi="Times New Roman" w:cs="Times New Roman"/>
          <w:sz w:val="24"/>
          <w:szCs w:val="24"/>
        </w:rPr>
        <w:t xml:space="preserve">, Haley </w:t>
      </w:r>
      <w:proofErr w:type="spellStart"/>
      <w:r w:rsidRPr="00A24580">
        <w:rPr>
          <w:rFonts w:ascii="Times New Roman" w:eastAsia="Times New Roman" w:hAnsi="Times New Roman" w:cs="Times New Roman"/>
          <w:sz w:val="24"/>
          <w:szCs w:val="24"/>
        </w:rPr>
        <w:t>Engelken</w:t>
      </w:r>
      <w:proofErr w:type="spellEnd"/>
      <w:r w:rsidRPr="00A24580">
        <w:rPr>
          <w:rFonts w:ascii="Times New Roman" w:eastAsia="Times New Roman" w:hAnsi="Times New Roman" w:cs="Times New Roman"/>
          <w:sz w:val="24"/>
          <w:szCs w:val="24"/>
        </w:rPr>
        <w:t xml:space="preserve">, Laura </w:t>
      </w:r>
      <w:proofErr w:type="spellStart"/>
      <w:r w:rsidRPr="00A24580">
        <w:rPr>
          <w:rFonts w:ascii="Times New Roman" w:eastAsia="Times New Roman" w:hAnsi="Times New Roman" w:cs="Times New Roman"/>
          <w:sz w:val="24"/>
          <w:szCs w:val="24"/>
        </w:rPr>
        <w:t>Gorrell</w:t>
      </w:r>
      <w:proofErr w:type="spellEnd"/>
      <w:r w:rsidRPr="00A24580">
        <w:rPr>
          <w:rFonts w:ascii="Times New Roman" w:eastAsia="Times New Roman" w:hAnsi="Times New Roman" w:cs="Times New Roman"/>
          <w:sz w:val="24"/>
          <w:szCs w:val="24"/>
        </w:rPr>
        <w:t>, Thad Carlson, Josh Catana, Dina Mikdadi, Vivien Bonazzi, Juergen Klenk</w:t>
      </w:r>
    </w:p>
    <w:p w14:paraId="76883F1E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D23D1A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4468CA" w14:textId="77777777" w:rsidR="00EA20C7" w:rsidRPr="00BB77C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77C0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BB77C0">
        <w:rPr>
          <w:rFonts w:ascii="Times New Roman" w:eastAsia="Times New Roman" w:hAnsi="Times New Roman" w:cs="Times New Roman"/>
          <w:sz w:val="24"/>
          <w:szCs w:val="24"/>
        </w:rPr>
        <w:t xml:space="preserve"> Results of benchmarking for in AWS with p4 machine family with A100 GPUs.</w:t>
      </w:r>
    </w:p>
    <w:p w14:paraId="1C74E01B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810"/>
        <w:gridCol w:w="960"/>
        <w:gridCol w:w="1350"/>
        <w:gridCol w:w="1035"/>
        <w:gridCol w:w="1035"/>
        <w:gridCol w:w="810"/>
        <w:gridCol w:w="1410"/>
        <w:gridCol w:w="1440"/>
      </w:tblGrid>
      <w:tr w:rsidR="00EA20C7" w:rsidRPr="00A24580" w14:paraId="7CDB34A1" w14:textId="77777777" w:rsidTr="001166A2">
        <w:trPr>
          <w:trHeight w:val="430"/>
          <w:tblHeader/>
        </w:trPr>
        <w:tc>
          <w:tcPr>
            <w:tcW w:w="825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633A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81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8E20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Pipeline</w:t>
            </w:r>
          </w:p>
        </w:tc>
        <w:tc>
          <w:tcPr>
            <w:tcW w:w="96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3847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VM-Type</w:t>
            </w:r>
          </w:p>
        </w:tc>
        <w:tc>
          <w:tcPr>
            <w:tcW w:w="135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D172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Variant-Caller</w:t>
            </w:r>
          </w:p>
        </w:tc>
        <w:tc>
          <w:tcPr>
            <w:tcW w:w="1035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F0CA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Time (min)</w:t>
            </w:r>
          </w:p>
        </w:tc>
        <w:tc>
          <w:tcPr>
            <w:tcW w:w="1035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59E2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Time (hours)</w:t>
            </w:r>
          </w:p>
        </w:tc>
        <w:tc>
          <w:tcPr>
            <w:tcW w:w="81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0906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Cost ($)</w:t>
            </w:r>
          </w:p>
        </w:tc>
        <w:tc>
          <w:tcPr>
            <w:tcW w:w="141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0007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Fold Acceleration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F325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% Cost-Savings</w:t>
            </w:r>
          </w:p>
        </w:tc>
      </w:tr>
      <w:tr w:rsidR="00EA20C7" w:rsidRPr="00A24580" w14:paraId="71D38CA0" w14:textId="77777777" w:rsidTr="001166A2">
        <w:trPr>
          <w:trHeight w:val="4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EFC7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79A47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erm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648C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19A2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DeepVaria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35BF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317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BDEB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BA6A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48FB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AF4F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:rsidRPr="00A24580" w14:paraId="513E219D" w14:textId="77777777" w:rsidTr="001166A2">
        <w:trPr>
          <w:trHeight w:val="4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6D6A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4A5B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76042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4B61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A82C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16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7A76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E844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52F7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AF7B7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113.4</w:t>
            </w:r>
          </w:p>
        </w:tc>
      </w:tr>
      <w:tr w:rsidR="00EA20C7" w:rsidRPr="00A24580" w14:paraId="7075851D" w14:textId="77777777" w:rsidTr="001166A2">
        <w:trPr>
          <w:trHeight w:val="4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C60B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76722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C599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5F8A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20A9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D4BD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2B8F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FABD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0EA9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11.9</w:t>
            </w:r>
          </w:p>
        </w:tc>
      </w:tr>
      <w:tr w:rsidR="00EA20C7" w:rsidRPr="00A24580" w14:paraId="51AA4251" w14:textId="77777777" w:rsidTr="001166A2">
        <w:trPr>
          <w:trHeight w:val="4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0A1F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196D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5368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9091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EBED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B8E1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65E8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5ED1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44E3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1.5</w:t>
            </w:r>
          </w:p>
        </w:tc>
      </w:tr>
      <w:tr w:rsidR="00EA20C7" w:rsidRPr="00A24580" w14:paraId="45E5B163" w14:textId="77777777" w:rsidTr="001166A2">
        <w:trPr>
          <w:trHeight w:val="415"/>
        </w:trPr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EF432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AE2A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ermline</w:t>
            </w: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6EFC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8579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HaplotypeCaller</w:t>
            </w: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60B1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175.9</w:t>
            </w: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417C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36.26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1A78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9.32</w:t>
            </w:r>
          </w:p>
        </w:tc>
        <w:tc>
          <w:tcPr>
            <w:tcW w:w="14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5C02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8D87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:rsidRPr="00A24580" w14:paraId="48AD186D" w14:textId="77777777" w:rsidTr="001166A2">
        <w:trPr>
          <w:trHeight w:val="415"/>
        </w:trPr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3007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6162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D654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2758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4CDF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10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E162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3DFE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2958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F8E2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EA20C7" w:rsidRPr="00A24580" w14:paraId="2085AA00" w14:textId="77777777" w:rsidTr="001166A2">
        <w:trPr>
          <w:trHeight w:val="415"/>
        </w:trPr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EF88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0E7E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C42E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EAF0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D214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20E7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0A54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125F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9CC0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</w:tr>
      <w:tr w:rsidR="00EA20C7" w:rsidRPr="00A24580" w14:paraId="78550DC5" w14:textId="77777777" w:rsidTr="001166A2">
        <w:trPr>
          <w:trHeight w:val="415"/>
        </w:trPr>
        <w:tc>
          <w:tcPr>
            <w:tcW w:w="82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779F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F133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1AD1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AA32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1C77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0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CFD5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FAA6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4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9FDC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A720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EA20C7" w:rsidRPr="00A24580" w14:paraId="43D365B3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E243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14B1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S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AB93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FBF6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LoFreq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FB9F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8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F601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59D3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DC29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EF2B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:rsidRPr="00A24580" w14:paraId="439584D4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1557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8EDC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7D26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06A3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8099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1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59E02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B81A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8BB3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393B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1437.2</w:t>
            </w:r>
          </w:p>
        </w:tc>
      </w:tr>
      <w:tr w:rsidR="00EA20C7" w:rsidRPr="00A24580" w14:paraId="3C9A2968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5943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36AE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8FBD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2D58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6752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8722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FB24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760E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C60C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865.3</w:t>
            </w:r>
          </w:p>
        </w:tc>
      </w:tr>
      <w:tr w:rsidR="00EA20C7" w:rsidRPr="00A24580" w14:paraId="3AB74D70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3569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CE61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321E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74B7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7794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35A1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466B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5816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3119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557.1</w:t>
            </w:r>
          </w:p>
        </w:tc>
      </w:tr>
      <w:tr w:rsidR="00EA20C7" w:rsidRPr="00A24580" w14:paraId="5A1BFA4D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28B4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597C7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C929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0C13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209D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05E4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E06E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C042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8B24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:rsidRPr="00A24580" w14:paraId="3C0609ED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E31C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80537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S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D071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5DDC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Mu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A5F7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2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CD38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B117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B04D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64FF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:rsidRPr="00A24580" w14:paraId="034A67BF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78B1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08BF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7221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349E2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63D3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83AB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0FAA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CF51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463E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68.1</w:t>
            </w:r>
          </w:p>
        </w:tc>
      </w:tr>
      <w:tr w:rsidR="00EA20C7" w:rsidRPr="00A24580" w14:paraId="74F4586C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ACC6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03FD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F1E2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5D8B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72CF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49C5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F115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A39D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995C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27.5</w:t>
            </w:r>
          </w:p>
        </w:tc>
      </w:tr>
      <w:tr w:rsidR="00EA20C7" w:rsidRPr="00A24580" w14:paraId="20124034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1129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3A96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6161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9D25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600C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7E71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87A3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5D10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F9CE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55.8</w:t>
            </w:r>
          </w:p>
        </w:tc>
      </w:tr>
      <w:tr w:rsidR="00EA20C7" w:rsidRPr="00A24580" w14:paraId="0C7733C2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5C3E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9A44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S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F069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C927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Mutect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ACCBF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414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D911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48AD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FC96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F3A9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:rsidRPr="00A24580" w14:paraId="78D3438D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953D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2726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C2A6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32F0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FB3D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36E4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ADA4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4EE5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89F47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9.25</w:t>
            </w:r>
          </w:p>
        </w:tc>
      </w:tr>
      <w:tr w:rsidR="00EA20C7" w:rsidRPr="00A24580" w14:paraId="344E5899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3737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207E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5268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47A3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2448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7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C157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013A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FBC72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D5122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EA20C7" w:rsidRPr="00A24580" w14:paraId="47982044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9B7D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F10F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ACDB7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2B43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9119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5167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AAA30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FFC0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49DD7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62.78</w:t>
            </w:r>
          </w:p>
        </w:tc>
      </w:tr>
      <w:tr w:rsidR="00EA20C7" w:rsidRPr="00A24580" w14:paraId="7887BD87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A9E6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AW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BBD1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S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310BA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C6i.8xlar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5677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SomaticSnip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F2D67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391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D94D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406C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8.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5A24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EE29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EA20C7" w:rsidRPr="00A24580" w14:paraId="160DF032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EDBD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5251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DD17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93C03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0160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52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9192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7B41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4503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60581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224.9</w:t>
            </w:r>
          </w:p>
        </w:tc>
      </w:tr>
      <w:tr w:rsidR="00EA20C7" w:rsidRPr="00A24580" w14:paraId="6CBD5927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468D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695D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F002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5574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1C50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FE0D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1E01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EA48E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B991B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212.4</w:t>
            </w:r>
          </w:p>
        </w:tc>
      </w:tr>
      <w:tr w:rsidR="00EA20C7" w:rsidRPr="00A24580" w14:paraId="740AA6F9" w14:textId="77777777" w:rsidTr="001166A2">
        <w:trPr>
          <w:trHeight w:val="43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21DC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D822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72614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GPU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C962C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9E5B5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E34C8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BC94D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67759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D6C26" w14:textId="77777777" w:rsidR="00EA20C7" w:rsidRPr="00A24580" w:rsidRDefault="00EA20C7" w:rsidP="001166A2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4580">
              <w:rPr>
                <w:rFonts w:ascii="Times New Roman" w:eastAsia="Times New Roman" w:hAnsi="Times New Roman" w:cs="Times New Roman"/>
                <w:sz w:val="18"/>
                <w:szCs w:val="18"/>
              </w:rPr>
              <w:t>-474.6</w:t>
            </w:r>
          </w:p>
        </w:tc>
      </w:tr>
    </w:tbl>
    <w:p w14:paraId="57B48F00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4580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5909BCAF" wp14:editId="65985B98">
            <wp:extent cx="5943600" cy="3098800"/>
            <wp:effectExtent l="0" t="0" r="0" b="0"/>
            <wp:docPr id="9" name="image9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.pn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DEC63F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A2458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</w:t>
      </w:r>
      <w:r w:rsidRPr="00A24580">
        <w:rPr>
          <w:rFonts w:ascii="Times New Roman" w:eastAsia="Times New Roman" w:hAnsi="Times New Roman" w:cs="Times New Roman"/>
          <w:sz w:val="24"/>
          <w:szCs w:val="24"/>
        </w:rPr>
        <w:t xml:space="preserve">: GPU benchmarking results for AWS, GCP, and NVIDIA DGX with the </w:t>
      </w:r>
      <w:r w:rsidRPr="00A24580">
        <w:rPr>
          <w:rFonts w:ascii="Times New Roman" w:eastAsia="Times New Roman" w:hAnsi="Times New Roman" w:cs="Times New Roman"/>
          <w:color w:val="3C4043"/>
          <w:sz w:val="24"/>
          <w:szCs w:val="24"/>
        </w:rPr>
        <w:t>V100 GPUs on</w:t>
      </w:r>
      <w:r w:rsidRPr="00A24580">
        <w:rPr>
          <w:rFonts w:ascii="Times New Roman" w:eastAsia="Times New Roman" w:hAnsi="Times New Roman" w:cs="Times New Roman"/>
          <w:color w:val="FFFF00"/>
          <w:sz w:val="24"/>
          <w:szCs w:val="24"/>
        </w:rPr>
        <w:t xml:space="preserve"> </w:t>
      </w:r>
      <w:r w:rsidRPr="00A24580">
        <w:rPr>
          <w:rFonts w:ascii="Times New Roman" w:eastAsia="Times New Roman" w:hAnsi="Times New Roman" w:cs="Times New Roman"/>
          <w:color w:val="222222"/>
          <w:sz w:val="24"/>
          <w:szCs w:val="24"/>
        </w:rPr>
        <w:t>AWS.</w:t>
      </w:r>
    </w:p>
    <w:p w14:paraId="31683129" w14:textId="77777777" w:rsidR="00EA20C7" w:rsidRPr="00A24580" w:rsidRDefault="00EA20C7" w:rsidP="00EA20C7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24580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20FEB4C8" wp14:editId="666A18F9">
            <wp:extent cx="5404104" cy="4057658"/>
            <wp:effectExtent l="0" t="0" r="0" b="0"/>
            <wp:docPr id="2" name="image4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4104" cy="40576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32B64F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4580">
        <w:rPr>
          <w:rFonts w:ascii="Times New Roman" w:eastAsia="Times New Roman" w:hAnsi="Times New Roman" w:cs="Times New Roman"/>
          <w:b/>
          <w:sz w:val="24"/>
          <w:szCs w:val="24"/>
        </w:rPr>
        <w:t>Figure S2</w:t>
      </w:r>
      <w:r w:rsidRPr="00A24580">
        <w:rPr>
          <w:rFonts w:ascii="Times New Roman" w:eastAsia="Times New Roman" w:hAnsi="Times New Roman" w:cs="Times New Roman"/>
          <w:sz w:val="24"/>
          <w:szCs w:val="24"/>
        </w:rPr>
        <w:t>: Cost per workflow (V100 machine on AWS) comparing CPU to GPU costs for each machine type.</w:t>
      </w:r>
    </w:p>
    <w:p w14:paraId="0588A1F6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BA02C0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087C48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4580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114300" distB="114300" distL="114300" distR="114300" wp14:anchorId="0F4CEAC4" wp14:editId="14D720AC">
            <wp:extent cx="5350933" cy="3496733"/>
            <wp:effectExtent l="0" t="0" r="0" b="0"/>
            <wp:docPr id="6" name="image10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0.png" descr="Chart, ba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5830" cy="34999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94ABA6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4580">
        <w:rPr>
          <w:rFonts w:ascii="Times New Roman" w:eastAsia="Times New Roman" w:hAnsi="Times New Roman" w:cs="Times New Roman"/>
          <w:b/>
          <w:sz w:val="24"/>
          <w:szCs w:val="24"/>
        </w:rPr>
        <w:t>Figure S3</w:t>
      </w:r>
      <w:r w:rsidRPr="00A24580">
        <w:rPr>
          <w:rFonts w:ascii="Times New Roman" w:eastAsia="Times New Roman" w:hAnsi="Times New Roman" w:cs="Times New Roman"/>
          <w:sz w:val="24"/>
          <w:szCs w:val="24"/>
        </w:rPr>
        <w:t xml:space="preserve">: Cost differences between A100 and V100 GPU machines on AWS. </w:t>
      </w:r>
    </w:p>
    <w:p w14:paraId="4E89E2CF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CF016F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4580">
        <w:rPr>
          <w:noProof/>
          <w:lang w:val="en-IN" w:eastAsia="en-IN"/>
        </w:rPr>
        <w:drawing>
          <wp:anchor distT="114300" distB="114300" distL="114300" distR="114300" simplePos="0" relativeHeight="251659264" behindDoc="0" locked="0" layoutInCell="1" hidden="0" allowOverlap="1" wp14:anchorId="1C0D1431" wp14:editId="3CCC6DFF">
            <wp:simplePos x="0" y="0"/>
            <wp:positionH relativeFrom="column">
              <wp:posOffset>16510</wp:posOffset>
            </wp:positionH>
            <wp:positionV relativeFrom="paragraph">
              <wp:posOffset>20955</wp:posOffset>
            </wp:positionV>
            <wp:extent cx="4994910" cy="3521710"/>
            <wp:effectExtent l="0" t="0" r="0" b="0"/>
            <wp:wrapSquare wrapText="bothSides" distT="114300" distB="114300" distL="114300" distR="114300"/>
            <wp:docPr id="8" name="image3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Chart, ba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4910" cy="3521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76B7D3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76CB7A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3B68FF82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461EDF30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296520C9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27A78B86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61A0589D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5F745D12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0E2353CF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7C52DE9F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12338355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14:paraId="5D421A3C" w14:textId="77777777" w:rsidR="00EA20C7" w:rsidRPr="00BB77C0" w:rsidRDefault="00EA20C7" w:rsidP="00EA20C7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BB77C0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lastRenderedPageBreak/>
        <w:t>Figure S4.</w:t>
      </w:r>
      <w:r w:rsidRPr="00BB77C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omparison of AWS (A100 machine) vs. GCP GPU cost ratio per variant caller. Cost ratio being the ratio between cost per hour and fold speed-up. Cost per fold-speedup shows the benefit of harnessing GPU over CPU in select algorithms, while other algorithms are more cost-efficient with CPUs.</w:t>
      </w:r>
    </w:p>
    <w:p w14:paraId="4BF55F24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4FBEC6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566B79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4580">
        <w:rPr>
          <w:noProof/>
          <w:lang w:val="en-IN" w:eastAsia="en-IN"/>
        </w:rPr>
        <w:drawing>
          <wp:anchor distT="114300" distB="114300" distL="114300" distR="114300" simplePos="0" relativeHeight="251660288" behindDoc="0" locked="0" layoutInCell="1" hidden="0" allowOverlap="1" wp14:anchorId="09A4B372" wp14:editId="0E84CDCC">
            <wp:simplePos x="0" y="0"/>
            <wp:positionH relativeFrom="column">
              <wp:posOffset>-177800</wp:posOffset>
            </wp:positionH>
            <wp:positionV relativeFrom="paragraph">
              <wp:posOffset>115570</wp:posOffset>
            </wp:positionV>
            <wp:extent cx="4470400" cy="4470400"/>
            <wp:effectExtent l="0" t="0" r="0" b="0"/>
            <wp:wrapSquare wrapText="bothSides" distT="114300" distB="114300" distL="114300" distR="114300"/>
            <wp:docPr id="1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, scatte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447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65EDF9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06774AD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F3D734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93D53D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6835A4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DE9C0F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515D03B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E226AD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F27A04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73FA3A6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75F9FC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C041ADB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4870306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8BD140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E75673" w14:textId="77777777" w:rsidR="00EA20C7" w:rsidRPr="00A2458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EC3737" w14:textId="77777777" w:rsidR="00EA20C7" w:rsidRPr="00BB77C0" w:rsidRDefault="00EA20C7" w:rsidP="00EA20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77C0">
        <w:rPr>
          <w:rFonts w:ascii="Times New Roman" w:eastAsia="Times New Roman" w:hAnsi="Times New Roman" w:cs="Times New Roman"/>
          <w:sz w:val="24"/>
          <w:szCs w:val="24"/>
        </w:rPr>
        <w:t>Figure S5: HaplotypeCaller runtime (in minutes) with 8 A100 GPUs on the NVIDIA DGX plotted by number of CPUs allocated per run. X axis shows runs with 24, 48, 74, 96, and 124 CPUs.</w:t>
      </w:r>
    </w:p>
    <w:bookmarkEnd w:id="0"/>
    <w:p w14:paraId="320F3716" w14:textId="77777777" w:rsidR="00632B63" w:rsidRPr="00A24580" w:rsidRDefault="00632B63"/>
    <w:sectPr w:rsidR="00632B63" w:rsidRPr="00A24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0C7"/>
    <w:rsid w:val="00632B63"/>
    <w:rsid w:val="00752969"/>
    <w:rsid w:val="00A24580"/>
    <w:rsid w:val="00B4437B"/>
    <w:rsid w:val="00BB77C0"/>
    <w:rsid w:val="00C46C51"/>
    <w:rsid w:val="00D147D1"/>
    <w:rsid w:val="00E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F85F3"/>
  <w15:chartTrackingRefBased/>
  <w15:docId w15:val="{CA2D5D39-136A-3D4B-B1D7-49279CE79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0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., Kyle</dc:creator>
  <cp:keywords/>
  <dc:description/>
  <cp:lastModifiedBy>Caroline Rubince G.</cp:lastModifiedBy>
  <cp:revision>5</cp:revision>
  <dcterms:created xsi:type="dcterms:W3CDTF">2022-07-06T13:52:00Z</dcterms:created>
  <dcterms:modified xsi:type="dcterms:W3CDTF">2023-04-1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60d57e-af5b-4752-ac57-3e4f28ca11dc_Enabled">
    <vt:lpwstr>true</vt:lpwstr>
  </property>
  <property fmtid="{D5CDD505-2E9C-101B-9397-08002B2CF9AE}" pid="3" name="MSIP_Label_ea60d57e-af5b-4752-ac57-3e4f28ca11dc_SetDate">
    <vt:lpwstr>2022-07-06T13:52:18Z</vt:lpwstr>
  </property>
  <property fmtid="{D5CDD505-2E9C-101B-9397-08002B2CF9AE}" pid="4" name="MSIP_Label_ea60d57e-af5b-4752-ac57-3e4f28ca11dc_Method">
    <vt:lpwstr>Standard</vt:lpwstr>
  </property>
  <property fmtid="{D5CDD505-2E9C-101B-9397-08002B2CF9AE}" pid="5" name="MSIP_Label_ea60d57e-af5b-4752-ac57-3e4f28ca11dc_Name">
    <vt:lpwstr>ea60d57e-af5b-4752-ac57-3e4f28ca11dc</vt:lpwstr>
  </property>
  <property fmtid="{D5CDD505-2E9C-101B-9397-08002B2CF9AE}" pid="6" name="MSIP_Label_ea60d57e-af5b-4752-ac57-3e4f28ca11dc_SiteId">
    <vt:lpwstr>36da45f1-dd2c-4d1f-af13-5abe46b99921</vt:lpwstr>
  </property>
  <property fmtid="{D5CDD505-2E9C-101B-9397-08002B2CF9AE}" pid="7" name="MSIP_Label_ea60d57e-af5b-4752-ac57-3e4f28ca11dc_ActionId">
    <vt:lpwstr>c281009d-03be-416f-ba33-fdc23cea946b</vt:lpwstr>
  </property>
  <property fmtid="{D5CDD505-2E9C-101B-9397-08002B2CF9AE}" pid="8" name="MSIP_Label_ea60d57e-af5b-4752-ac57-3e4f28ca11dc_ContentBits">
    <vt:lpwstr>0</vt:lpwstr>
  </property>
</Properties>
</file>